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1" w:type="dxa"/>
        <w:tblInd w:w="-162" w:type="dxa"/>
        <w:tblLook w:val="04A0" w:firstRow="1" w:lastRow="0" w:firstColumn="1" w:lastColumn="0" w:noHBand="0" w:noVBand="1"/>
      </w:tblPr>
      <w:tblGrid>
        <w:gridCol w:w="5381"/>
        <w:gridCol w:w="907"/>
        <w:gridCol w:w="964"/>
        <w:gridCol w:w="769"/>
      </w:tblGrid>
      <w:tr w:rsidR="00821270" w:rsidRPr="00821270" w14:paraId="541784FE" w14:textId="77777777" w:rsidTr="00712B61">
        <w:trPr>
          <w:trHeight w:val="96"/>
        </w:trPr>
        <w:tc>
          <w:tcPr>
            <w:tcW w:w="80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C9451" w14:textId="732C8D38" w:rsidR="00712B61" w:rsidRPr="00821270" w:rsidRDefault="00880C6B" w:rsidP="00880C6B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dditional file</w:t>
            </w:r>
            <w:bookmarkStart w:id="0" w:name="_GoBack"/>
            <w:bookmarkEnd w:id="0"/>
            <w:r w:rsidR="00712B61" w:rsidRPr="00821270">
              <w:rPr>
                <w:b/>
                <w:bCs/>
                <w:color w:val="000000" w:themeColor="text1"/>
                <w:sz w:val="20"/>
                <w:szCs w:val="20"/>
              </w:rPr>
              <w:t xml:space="preserve"> 1:  Distribution of person-centered maternity care variables</w:t>
            </w:r>
          </w:p>
        </w:tc>
      </w:tr>
      <w:tr w:rsidR="00821270" w:rsidRPr="00821270" w14:paraId="5BD2CEF2" w14:textId="77777777" w:rsidTr="00712B61">
        <w:trPr>
          <w:trHeight w:val="89"/>
        </w:trPr>
        <w:tc>
          <w:tcPr>
            <w:tcW w:w="5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5E0F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40B4A" w14:textId="77777777" w:rsidR="00712B61" w:rsidRPr="00821270" w:rsidRDefault="00712B61" w:rsidP="00DD5D5E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2127D" w14:textId="77777777" w:rsidR="00712B61" w:rsidRPr="00821270" w:rsidRDefault="00712B61" w:rsidP="00DD5D5E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C21E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21270" w:rsidRPr="00821270" w14:paraId="715B074C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A03D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did you feel about the amount of time you waited? Would you say it was …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308F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C5AE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821F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9A916AE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3F5B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 Very sho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5E76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B8BF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6A23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0D61891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8007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 Somewhat sho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73E6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1FFD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F94D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1D2377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9125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 Somewhat lo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299F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A24D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4F8F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60A68A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6F9F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 Very lo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F7C5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24E7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8961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AAE4ADE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DBEE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1CE3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1824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EC2C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91D24DA" w14:textId="77777777" w:rsidTr="00712B61">
        <w:trPr>
          <w:trHeight w:val="45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AEA0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ring your time in the health facility did the doctors, nurses, or other health care providers introduce themselves to you when they first came to see you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033E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320F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4A8F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78EB04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BAB8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 No, none of the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0C00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284E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2A2D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A4D34E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D5A2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 Yes, a few of the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8532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AAF8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B7B0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6FFCD4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389C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 Yes, most of the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8E3B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5CB1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BF2F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0A1D9DE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4085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 Yes, all of the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0FE1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0CEB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7F16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C4D38BC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0091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8AEE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B036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E495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482D482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653D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the doctors, nurses, or other health care providers call you by your name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C681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2A25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A7E8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2E2276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F28D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D862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FA6A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87E5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08E5EB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FB85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F0A5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B87D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60DD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C77F7E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4893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1E58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FCD0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A577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C765B8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D1A8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F71D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EA21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E130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F6F6FC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1E8E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12C8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70B5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BEF7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14105F1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F427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the doctors, nurses, or other staff at the facility treat you with respect?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592A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86FE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8E8B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D30815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7C5D6" w14:textId="3AA42068" w:rsidR="001C5286" w:rsidRPr="00821270" w:rsidRDefault="001C5286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D4CDA" w14:textId="02A4EB1A" w:rsidR="001C5286" w:rsidRPr="00821270" w:rsidRDefault="00515EAD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A242E" w14:textId="0BDBFF1E" w:rsidR="001C5286" w:rsidRPr="00821270" w:rsidRDefault="00515EAD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AE283" w14:textId="77777777" w:rsidR="001C5286" w:rsidRPr="00821270" w:rsidRDefault="001C5286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C9E0E9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DB94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8D02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5297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4FC9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F76B8B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2A78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286E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DBB4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6ACE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E3BA24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9FF8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DBCB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D489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6A4B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742C6D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D612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4C31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D7D3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84B8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4351999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4131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the doctors, nurses, and other staff at the facility treat you in a friendly manner?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CDDC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4EA4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C1DE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B7130E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3ECF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7305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5C38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A268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523176C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A02D7" w14:textId="5807DD4C" w:rsidR="001C5286" w:rsidRPr="00821270" w:rsidRDefault="001C5286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BA882" w14:textId="11D6DDFF" w:rsidR="001C5286" w:rsidRPr="00821270" w:rsidRDefault="00515EAD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C31C2" w14:textId="7B0F3DAA" w:rsidR="001C5286" w:rsidRPr="00821270" w:rsidRDefault="00515EAD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DB19A" w14:textId="77777777" w:rsidR="001C5286" w:rsidRPr="00821270" w:rsidRDefault="001C5286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B53C65B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EDE4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1E5A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49A7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70D7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1CC607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D635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8784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B829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D3D7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2193513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DF5F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125A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E17E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73D5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D4C894C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2304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2DC2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56FC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F1A4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7C5C7E8" w14:textId="77777777" w:rsidTr="00712B61">
        <w:trPr>
          <w:trHeight w:val="35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C1F4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you feel the doctors, nurses, or other health providers shouted at you, scolded, insulted, threatened, or talked to you rudely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9813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E4C3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F50F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CC777D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2C7E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CB53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13BA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A376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ADCA96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DA10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o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6E07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EBA3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A4FE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464109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AE65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3C4B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D846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D55E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3DCDA4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83091" w14:textId="51874716" w:rsidR="00A13BDA" w:rsidRPr="00821270" w:rsidRDefault="00A13BDA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many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C0358" w14:textId="12BDA300" w:rsidR="00A13BDA" w:rsidRPr="00821270" w:rsidRDefault="00515EAD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923A8" w14:textId="1022F904" w:rsidR="00A13BDA" w:rsidRPr="00821270" w:rsidRDefault="00515EAD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9B1F5" w14:textId="77777777" w:rsidR="00A13BDA" w:rsidRPr="00821270" w:rsidRDefault="00A13BDA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41D145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DA7F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21F5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8968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2CDA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6FBF75E" w14:textId="77777777" w:rsidTr="00712B61">
        <w:trPr>
          <w:trHeight w:val="35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1E40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you feel like you were treated roughly like pushed, beaten, slapped, pinched, physically restrained, or gagged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5067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669C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51A5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1842E5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DA8F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7E11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26B8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4A50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CDBC30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3248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o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C8C0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5E67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6C32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EECC03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6A30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97DE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F63B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0BBF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EFE71D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74DC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many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ED97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9FA8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D0BB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C72EAA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2849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6AC1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4D09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2E95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05F23C3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6E16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1AE4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83B7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E950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019BB06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C1CC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8EBE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F3FF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56C9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9EE02A2" w14:textId="77777777" w:rsidTr="00712B61">
        <w:trPr>
          <w:trHeight w:val="45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8992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uring examinations in the labor room,</w:t>
            </w: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were you covered up with a cloth or blanket or screened with a curtain so that you did not feel exposed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7CA4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6E0B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8137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568AA9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7D65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6D17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EF13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79D4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C04705E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48F6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D957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BE18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7D61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AA3A1C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7B2D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5DE1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0FD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D608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F5CA963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258E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ABC9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1B8C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9C46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D190C23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B033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Not applicab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672E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2C44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1F3F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766D771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3973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E218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9297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9540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2E2B1BD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3CEC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you feel like your health information was or will be kept confidential at this facility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FD7F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D29B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675E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826B5D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95F3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6029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D59C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91C3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F5447E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9C92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78A4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1ACB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B2B1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3C2198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78B3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4811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92D7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20D7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3C4D7CB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B2E4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A735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8AB6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34DA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A754F3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77A8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3BF7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61EB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41E9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15CF8A3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DDB4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you feel like the doctors, nurses or other staff at the facility involved you in decisions about your care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155B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2D03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A630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6636124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B624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6083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54E2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47F9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EFF2C0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2A77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ECCE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7A9D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C44F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2C495E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830E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7EDA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4BED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A072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643F1B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7C69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B4D0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5DC4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0837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E665767" w14:textId="77777777" w:rsidTr="00712B61">
        <w:trPr>
          <w:trHeight w:val="18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CF84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Did not have to make any decisio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CE2B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1EE5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1E02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797A1D8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3D43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1655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8FA1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F359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551C83F" w14:textId="77777777" w:rsidTr="00712B61">
        <w:trPr>
          <w:trHeight w:val="35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89A2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the doctors, nurses or other staff at the facility ask your permission/consent before doing procedures on you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E3A3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D58F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B63B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55C603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C139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9827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F08E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5D23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9F0D24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41CE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5E4F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CEAA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2371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10800B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EBC9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5B07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EB2C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C1F1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FD18BF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0E17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79DC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CB09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E52E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147946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2AC5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A4EF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4068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BA79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32642AB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5D76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ring the delivery, do you feel like you were able to be in the position of your choice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5D1B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BACB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D67F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6235AF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85AA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9E1C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667F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FCAD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98F3533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6AAB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for a short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05CF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C315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D07B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DD9E5C3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8A6C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3753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5878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DA5E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AFDE484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0535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A00D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F99A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5F86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3B310A4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4999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5D79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D185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CBDD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682621D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2373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the doctors, nurses or other staff at the facility speak to you in a language you could understand?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C6E4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F700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9E5B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76DD7B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AD85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B3BE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6F2A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6DAE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F1CDE84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882C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E188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100F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FB7F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7C3DEA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1499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1055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5B7A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2BF6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32AF70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16D1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386B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4EA0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2378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18B279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4E5B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EAE6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63D8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2307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D9F333D" w14:textId="77777777" w:rsidTr="00712B61">
        <w:trPr>
          <w:trHeight w:val="35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B531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the doctors and nurses explain to you why they were doing examinations or procedures on you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F041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C421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0497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59D7744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D938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1D50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704F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5C51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49A3F4E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53C1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F877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CA7C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DB5D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9829124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B55A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191A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C9C8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E25C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97F907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6EB3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B893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B8E5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1A8D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513A70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520F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F268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6181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6ADF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EF573FA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CF1B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the doctors and nurses explain to you why they were giving you any medicine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10E4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CD69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125D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1DF274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F350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24D7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1EA9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0F34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CC06D8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2AF2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6354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68A8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E586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9F1A32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5C50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39AB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3592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F7AD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C7273F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C33D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D3C1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7CDD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FCE5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B6BA16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7988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Did not get any medic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27B8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9F51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D11C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D7C59D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ACE8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28F3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C762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DEC8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E6064C4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F4B7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you feel you could ask the doctors, nurses or other staff at the facility any questions you had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E330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93D1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933D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17C578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680C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6516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CCF8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341D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10DD5F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6530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CC30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200C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50FC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D22F53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56D5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1A1C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898C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9CE5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BBC88B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5B5D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DCCC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6AA3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BEBD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C659C56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5B53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5C59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9033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C85D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54989B4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B56F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the doctors and nurses at the facility talk to you about how you were feeling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37B9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975D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9DFF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E92FAB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4702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F064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156C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A902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3685B48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80A2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965D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39D8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F0A0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BE1B00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2B17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034E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A144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8AE8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E72AB1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C0AD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98AD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029C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EAE2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DB97DFE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A38C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A60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E007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45EE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F08AAF6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34DB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the doctors, nurses or other staff at the facility try to understand your anxieties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95A8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26F8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CF49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F86F89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34F5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6E03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49F9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BE07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48F0596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A705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4DD7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14E5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278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9D19F11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6359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2C37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25FE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55A4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4EA8F41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00CB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3C10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05A5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6BC0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70DDAC2" w14:textId="77777777" w:rsidTr="00712B61">
        <w:trPr>
          <w:trHeight w:val="18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671C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I did not have any anxieties or f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8A05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CCFE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17D2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DE7C3A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E193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A63E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706E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0CD6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7A959A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9BA4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C231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BE9E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8F8A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24EA773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1573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n you needed help, did you feel the doctors, nurses or other staff at the facility paid attention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C13B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CACB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BD26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B09695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AA67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10C3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E132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1F7D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74C5F6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B187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6F37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7BCD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4EB1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50D3DA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53A5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B73A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1481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702C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C046A48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374B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1F8D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3E78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72D2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6B02ED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E3CB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B724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BB9B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FFE4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F9AA1EB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9047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DC30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0471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47C9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37D4BC8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6621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E470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6B6D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07EB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6E90B09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2DA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you feel the doctors or nurses did everything they could to help control your pain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1D64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5735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7015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CF4B8B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937C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EA40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7008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CE59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796830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F43D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B20A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1208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AB8A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18769E6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CA58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67ED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DA9D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8A65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3B8B42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684D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3996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0E81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401B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5453C3B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4B32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8ED3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0B32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632D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7EE2871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72DE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7CCE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CB4B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E123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74E0F5C" w14:textId="77777777" w:rsidTr="00712B61">
        <w:trPr>
          <w:trHeight w:val="35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2367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re you allowed to have someone you wanted (outside of staff at the facility, such as family or friends) to stay with you during labor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F5A2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2609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F385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266E85B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FFD2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FE55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DED2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0EED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81D15AB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CF15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3108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E3CB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B6C3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D6CD5D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5209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FB75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95BD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4719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9571CF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4F6D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D9C0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8565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4702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31B27A2" w14:textId="77777777" w:rsidTr="00712B61">
        <w:trPr>
          <w:trHeight w:val="18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F500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I did not want someone to stay with 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CFE2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EABE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4B9D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FDF389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C554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0867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479C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161C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62DFE64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B311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re you allowed to have someone you wanted to stay with you during delivery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7A56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092D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F289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660C5C6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53ED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9539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7ACC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B421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8E2A5EE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001A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BB9B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0396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63C4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254D4C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45A4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72B5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62CC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194E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EFCFDC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28A4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F153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EAA6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B810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943220B" w14:textId="77777777" w:rsidTr="00712B61">
        <w:trPr>
          <w:trHeight w:val="18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0E1C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I did not want someone to stay with 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2A6B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2E4B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D34B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267A7D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DB7B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ED34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B5FA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1208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398ADAB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FBDF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you think there was enough health staff in the facility to care for you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6E60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255D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493D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D811E48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B418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CB72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BED8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30B2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76C052C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3828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25A3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CCC2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910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5D8483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F13F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EDB2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A45E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792F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57290C3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6E90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782B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EB55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0BFE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F4CCE5E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86C9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9EDC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5173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8338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AB28ECE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5A76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you feel the doctors, nurses or other staff at the facility took the best care of you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4815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3062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EEEC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04CC8B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D4F6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CD339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02E9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90F0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CCA8AC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BC5D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1313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973E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040D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D66B62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BFB3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0786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77C4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6A0F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BE4F836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7A93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3D77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E797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7177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82D19A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313A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58D9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59BD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96E7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1225F2F" w14:textId="77777777" w:rsidTr="00712B61">
        <w:trPr>
          <w:trHeight w:val="35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EEC8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you feel you could completely trust the doctors, nurses or other staff at the facility with regards to your care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5838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30B7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B83A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27ED0AD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A7E8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5669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ED09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4B06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5C6620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8488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3280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45FB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936B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D37C90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CA30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2B9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131B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C900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04F0496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8041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275A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9169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5315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193FA0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FB38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61A8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39B0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E74E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5E5CCA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2DAA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B02C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7A1F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CF6E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DF4509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E6C6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22C0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0A6C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AA84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CFA8C94" w14:textId="77777777" w:rsidTr="00712B61">
        <w:trPr>
          <w:trHeight w:val="27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4574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nking about the labor and postnatal wards, did you feel the health facility was croweded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5B92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BFB8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C7FD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C4E207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FDAE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E11F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4B54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A6E1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5FF2931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0530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E905B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4D83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771B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7C959C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C04F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701C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BC97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BDCF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2B51757B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73B0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F894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2428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032A7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EBF04D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4AA5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8212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CA2B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B469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86AF290" w14:textId="77777777" w:rsidTr="00712B61">
        <w:trPr>
          <w:trHeight w:val="54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8953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nking about the wards, washrooms and the general environment of the health facility, will you say the facility was very clean, clean, dirty, or very dirty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0A64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71EE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A21C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2CF7BF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8892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Very dir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28D5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4F2D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5BAD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18073ABF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3F57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Dir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CD9A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6CC7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DA65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93F483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56FB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Cl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C113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CE18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5495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7FB1CF8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2986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Very cl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CD42C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47D6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B444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09B747C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336A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569D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ADCA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1158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80CF35E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0A81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s there water in the facility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D5B8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D873E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9FB4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CE44183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11D0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4C65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9645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B906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324C84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20BC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A3B7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909C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9935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886583B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33B5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7FDE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559F7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9560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70F78BC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3AD7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2ACD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E4CB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1C552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DB6E566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794D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5AA6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761B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CDF6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85E4A0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B732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s there electricity in the facility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CF3F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6F91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E6B9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DA3F155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A672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No, nev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31124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555BD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70E53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7492E724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E154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2547A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F9B7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B370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90F30D7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A591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9DCA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26C5F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46ED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EA2D40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19EA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FE10E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9AA0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BD2F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A8DE9A2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D39C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F7A3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F61EB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C768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09217AC5" w14:textId="77777777" w:rsidTr="00712B61">
        <w:trPr>
          <w:trHeight w:val="180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8CF81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general, did you feel safe in the health facility?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D7808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2A18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B6AA0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3961775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F80DA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 Yes, a few tim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F0842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C966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1EF3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34475D9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B1CC4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es, most of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B69D6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82078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25A7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6C95153A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9DA6D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Yes, all the ti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D6435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A3293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30BC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53B92003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C51E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EB9E6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E821F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2C9BC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1270" w:rsidRPr="00821270" w14:paraId="4C1495C0" w14:textId="77777777" w:rsidTr="00712B61">
        <w:trPr>
          <w:trHeight w:val="89"/>
        </w:trPr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E04E9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F0EC0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45A6C1" w14:textId="77777777" w:rsidR="00712B61" w:rsidRPr="00821270" w:rsidRDefault="00712B61" w:rsidP="00712B6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1B1AC5" w14:textId="77777777" w:rsidR="00712B61" w:rsidRPr="00821270" w:rsidRDefault="00712B61" w:rsidP="00712B6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7EAAAD43" w14:textId="0139C290" w:rsidR="009E405D" w:rsidRPr="00821270" w:rsidRDefault="009E405D" w:rsidP="00C364D1">
      <w:pPr>
        <w:rPr>
          <w:color w:val="000000" w:themeColor="text1"/>
        </w:rPr>
      </w:pPr>
    </w:p>
    <w:sectPr w:rsidR="009E405D" w:rsidRPr="00821270" w:rsidSect="00D00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2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D582614"/>
    <w:multiLevelType w:val="hybridMultilevel"/>
    <w:tmpl w:val="EF147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CC458D"/>
    <w:multiLevelType w:val="hybridMultilevel"/>
    <w:tmpl w:val="25905B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27636D"/>
    <w:multiLevelType w:val="hybridMultilevel"/>
    <w:tmpl w:val="274857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D993FB6"/>
    <w:multiLevelType w:val="hybridMultilevel"/>
    <w:tmpl w:val="D4DC8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6E7F15"/>
    <w:multiLevelType w:val="hybridMultilevel"/>
    <w:tmpl w:val="140440AA"/>
    <w:lvl w:ilvl="0" w:tplc="1AF203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AD3101C"/>
    <w:multiLevelType w:val="hybridMultilevel"/>
    <w:tmpl w:val="90022656"/>
    <w:lvl w:ilvl="0" w:tplc="FB2C838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5C58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7AF34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30B9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A06B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A49E4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08D13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F837A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9647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D8E544A"/>
    <w:multiLevelType w:val="hybridMultilevel"/>
    <w:tmpl w:val="B63C9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174896"/>
    <w:multiLevelType w:val="hybridMultilevel"/>
    <w:tmpl w:val="D15E9600"/>
    <w:lvl w:ilvl="0" w:tplc="F7EA97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A28A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AAD5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78DB9E">
      <w:start w:val="1"/>
      <w:numFmt w:val="bullet"/>
      <w:lvlText w:val="•"/>
      <w:lvlJc w:val="left"/>
      <w:pPr>
        <w:tabs>
          <w:tab w:val="num" w:pos="450"/>
        </w:tabs>
        <w:ind w:left="450" w:hanging="360"/>
      </w:pPr>
      <w:rPr>
        <w:rFonts w:ascii="Arial" w:hAnsi="Arial" w:hint="default"/>
      </w:rPr>
    </w:lvl>
    <w:lvl w:ilvl="4" w:tplc="E9C81A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FEA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A812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0E40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2E33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4EC0544"/>
    <w:multiLevelType w:val="hybridMultilevel"/>
    <w:tmpl w:val="5C5CB580"/>
    <w:lvl w:ilvl="0" w:tplc="74E4B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281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CE80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FEE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C842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CC58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CEA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CE3C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0E3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A6D371C"/>
    <w:multiLevelType w:val="hybridMultilevel"/>
    <w:tmpl w:val="C0E49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2C554E"/>
    <w:multiLevelType w:val="hybridMultilevel"/>
    <w:tmpl w:val="7F788C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06D35F9"/>
    <w:multiLevelType w:val="hybridMultilevel"/>
    <w:tmpl w:val="BC2436A4"/>
    <w:lvl w:ilvl="0" w:tplc="1AF203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4E2BA7"/>
    <w:multiLevelType w:val="hybridMultilevel"/>
    <w:tmpl w:val="BDC8443C"/>
    <w:lvl w:ilvl="0" w:tplc="0B2CE9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64278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6800D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DC73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1231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5835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449F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BAE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CA1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4CB7DE0"/>
    <w:multiLevelType w:val="hybridMultilevel"/>
    <w:tmpl w:val="81621212"/>
    <w:lvl w:ilvl="0" w:tplc="78A6DB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0F9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2E9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183D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786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2047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827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CA7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5003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7C428DA"/>
    <w:multiLevelType w:val="hybridMultilevel"/>
    <w:tmpl w:val="B9C2E590"/>
    <w:lvl w:ilvl="0" w:tplc="4D820B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9CB9B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B6C6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12F9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421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B05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76CF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30F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0AE3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7311240F"/>
    <w:multiLevelType w:val="hybridMultilevel"/>
    <w:tmpl w:val="FB663D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B454A48"/>
    <w:multiLevelType w:val="hybridMultilevel"/>
    <w:tmpl w:val="793A2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180C4D"/>
    <w:multiLevelType w:val="hybridMultilevel"/>
    <w:tmpl w:val="1826E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17"/>
  </w:num>
  <w:num w:numId="5">
    <w:abstractNumId w:val="16"/>
  </w:num>
  <w:num w:numId="6">
    <w:abstractNumId w:val="8"/>
  </w:num>
  <w:num w:numId="7">
    <w:abstractNumId w:val="6"/>
  </w:num>
  <w:num w:numId="8">
    <w:abstractNumId w:val="7"/>
  </w:num>
  <w:num w:numId="9">
    <w:abstractNumId w:val="2"/>
  </w:num>
  <w:num w:numId="10">
    <w:abstractNumId w:val="10"/>
  </w:num>
  <w:num w:numId="11">
    <w:abstractNumId w:val="11"/>
  </w:num>
  <w:num w:numId="12">
    <w:abstractNumId w:val="14"/>
  </w:num>
  <w:num w:numId="13">
    <w:abstractNumId w:val="13"/>
  </w:num>
  <w:num w:numId="14">
    <w:abstractNumId w:val="9"/>
  </w:num>
  <w:num w:numId="15">
    <w:abstractNumId w:val="15"/>
  </w:num>
  <w:num w:numId="16">
    <w:abstractNumId w:val="12"/>
  </w:num>
  <w:num w:numId="17">
    <w:abstractNumId w:val="0"/>
  </w:num>
  <w:num w:numId="18">
    <w:abstractNumId w:val="3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364D1"/>
    <w:rsid w:val="00027EAB"/>
    <w:rsid w:val="00125AAF"/>
    <w:rsid w:val="001C5286"/>
    <w:rsid w:val="00224C5C"/>
    <w:rsid w:val="00226310"/>
    <w:rsid w:val="00233E49"/>
    <w:rsid w:val="00263720"/>
    <w:rsid w:val="00270913"/>
    <w:rsid w:val="00275469"/>
    <w:rsid w:val="00326613"/>
    <w:rsid w:val="00361EDC"/>
    <w:rsid w:val="003A7273"/>
    <w:rsid w:val="004538C3"/>
    <w:rsid w:val="0045709A"/>
    <w:rsid w:val="00515EAD"/>
    <w:rsid w:val="0055312C"/>
    <w:rsid w:val="00581183"/>
    <w:rsid w:val="005B54CF"/>
    <w:rsid w:val="005D5E18"/>
    <w:rsid w:val="005F660A"/>
    <w:rsid w:val="006537C9"/>
    <w:rsid w:val="00657A36"/>
    <w:rsid w:val="006B280F"/>
    <w:rsid w:val="006D6C87"/>
    <w:rsid w:val="00712B61"/>
    <w:rsid w:val="007B6B5E"/>
    <w:rsid w:val="007C217D"/>
    <w:rsid w:val="00821270"/>
    <w:rsid w:val="00880C6B"/>
    <w:rsid w:val="009036CF"/>
    <w:rsid w:val="009E405D"/>
    <w:rsid w:val="00A13BDA"/>
    <w:rsid w:val="00A34A0D"/>
    <w:rsid w:val="00AE0305"/>
    <w:rsid w:val="00BD00BF"/>
    <w:rsid w:val="00BD2036"/>
    <w:rsid w:val="00C364D1"/>
    <w:rsid w:val="00C66A30"/>
    <w:rsid w:val="00C86390"/>
    <w:rsid w:val="00C95F3F"/>
    <w:rsid w:val="00CC202D"/>
    <w:rsid w:val="00CD713A"/>
    <w:rsid w:val="00CE08C6"/>
    <w:rsid w:val="00D00904"/>
    <w:rsid w:val="00D410E8"/>
    <w:rsid w:val="00D771A7"/>
    <w:rsid w:val="00DD5D5E"/>
    <w:rsid w:val="00E150FF"/>
    <w:rsid w:val="00E748E8"/>
    <w:rsid w:val="00F0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0732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4D1"/>
    <w:pPr>
      <w:ind w:left="720"/>
      <w:contextualSpacing/>
    </w:pPr>
  </w:style>
  <w:style w:type="paragraph" w:styleId="NoSpacing">
    <w:name w:val="No Spacing"/>
    <w:uiPriority w:val="1"/>
    <w:qFormat/>
    <w:rsid w:val="00C364D1"/>
  </w:style>
  <w:style w:type="paragraph" w:styleId="BalloonText">
    <w:name w:val="Balloon Text"/>
    <w:basedOn w:val="Normal"/>
    <w:link w:val="BalloonTextChar"/>
    <w:uiPriority w:val="99"/>
    <w:semiHidden/>
    <w:unhideWhenUsed/>
    <w:rsid w:val="00C364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4D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12B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12B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B61"/>
  </w:style>
  <w:style w:type="character" w:customStyle="1" w:styleId="CommentTextChar">
    <w:name w:val="Comment Text Char"/>
    <w:basedOn w:val="DefaultParagraphFont"/>
    <w:link w:val="CommentText"/>
    <w:uiPriority w:val="99"/>
    <w:rsid w:val="00712B61"/>
  </w:style>
  <w:style w:type="paragraph" w:styleId="CommentText">
    <w:name w:val="annotation text"/>
    <w:basedOn w:val="Normal"/>
    <w:link w:val="CommentTextChar"/>
    <w:uiPriority w:val="99"/>
    <w:unhideWhenUsed/>
    <w:rsid w:val="00712B6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B6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B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B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B61"/>
  </w:style>
  <w:style w:type="character" w:customStyle="1" w:styleId="tgc">
    <w:name w:val="_tgc"/>
    <w:basedOn w:val="DefaultParagraphFont"/>
    <w:rsid w:val="00712B61"/>
  </w:style>
  <w:style w:type="character" w:styleId="Hyperlink">
    <w:name w:val="Hyperlink"/>
    <w:basedOn w:val="DefaultParagraphFont"/>
    <w:uiPriority w:val="99"/>
    <w:unhideWhenUsed/>
    <w:rsid w:val="00712B61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12B61"/>
    <w:pPr>
      <w:spacing w:after="240"/>
    </w:pPr>
  </w:style>
  <w:style w:type="paragraph" w:customStyle="1" w:styleId="xl63">
    <w:name w:val="xl63"/>
    <w:basedOn w:val="Normal"/>
    <w:rsid w:val="00712B61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20"/>
      <w:szCs w:val="20"/>
    </w:rPr>
  </w:style>
  <w:style w:type="paragraph" w:customStyle="1" w:styleId="xl64">
    <w:name w:val="xl64"/>
    <w:basedOn w:val="Normal"/>
    <w:rsid w:val="00712B61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5">
    <w:name w:val="xl65"/>
    <w:basedOn w:val="Normal"/>
    <w:rsid w:val="00712B61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712B61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"/>
    <w:rsid w:val="00712B61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712B61"/>
    <w:pPr>
      <w:spacing w:before="100" w:beforeAutospacing="1" w:after="100" w:afterAutospacing="1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4D1"/>
    <w:pPr>
      <w:ind w:left="720"/>
      <w:contextualSpacing/>
    </w:pPr>
  </w:style>
  <w:style w:type="paragraph" w:styleId="NoSpacing">
    <w:name w:val="No Spacing"/>
    <w:uiPriority w:val="1"/>
    <w:qFormat/>
    <w:rsid w:val="00C364D1"/>
  </w:style>
  <w:style w:type="paragraph" w:styleId="BalloonText">
    <w:name w:val="Balloon Text"/>
    <w:basedOn w:val="Normal"/>
    <w:link w:val="BalloonTextChar"/>
    <w:uiPriority w:val="99"/>
    <w:semiHidden/>
    <w:unhideWhenUsed/>
    <w:rsid w:val="00C364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4D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12B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12B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B61"/>
  </w:style>
  <w:style w:type="character" w:customStyle="1" w:styleId="CommentTextChar">
    <w:name w:val="Comment Text Char"/>
    <w:basedOn w:val="DefaultParagraphFont"/>
    <w:link w:val="CommentText"/>
    <w:uiPriority w:val="99"/>
    <w:rsid w:val="00712B61"/>
  </w:style>
  <w:style w:type="paragraph" w:styleId="CommentText">
    <w:name w:val="annotation text"/>
    <w:basedOn w:val="Normal"/>
    <w:link w:val="CommentTextChar"/>
    <w:uiPriority w:val="99"/>
    <w:unhideWhenUsed/>
    <w:rsid w:val="00712B6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B6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B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B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B61"/>
  </w:style>
  <w:style w:type="character" w:customStyle="1" w:styleId="tgc">
    <w:name w:val="_tgc"/>
    <w:basedOn w:val="DefaultParagraphFont"/>
    <w:rsid w:val="00712B61"/>
  </w:style>
  <w:style w:type="character" w:styleId="Hyperlink">
    <w:name w:val="Hyperlink"/>
    <w:basedOn w:val="DefaultParagraphFont"/>
    <w:uiPriority w:val="99"/>
    <w:unhideWhenUsed/>
    <w:rsid w:val="00712B61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12B61"/>
    <w:pPr>
      <w:spacing w:after="240"/>
    </w:pPr>
  </w:style>
  <w:style w:type="paragraph" w:customStyle="1" w:styleId="xl63">
    <w:name w:val="xl63"/>
    <w:basedOn w:val="Normal"/>
    <w:rsid w:val="00712B61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Calibri" w:hAnsi="Calibri"/>
      <w:b/>
      <w:bCs/>
      <w:sz w:val="20"/>
      <w:szCs w:val="20"/>
    </w:rPr>
  </w:style>
  <w:style w:type="paragraph" w:customStyle="1" w:styleId="xl64">
    <w:name w:val="xl64"/>
    <w:basedOn w:val="Normal"/>
    <w:rsid w:val="00712B61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5">
    <w:name w:val="xl65"/>
    <w:basedOn w:val="Normal"/>
    <w:rsid w:val="00712B61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712B61"/>
    <w:pPr>
      <w:pBdr>
        <w:top w:val="double" w:sz="6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"/>
    <w:rsid w:val="00712B61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712B61"/>
    <w:pPr>
      <w:spacing w:before="100" w:beforeAutospacing="1" w:after="100" w:afterAutospacing="1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6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502</Words>
  <Characters>5483</Characters>
  <Application>Microsoft Office Word</Application>
  <DocSecurity>0</DocSecurity>
  <Lines>913</Lines>
  <Paragraphs>5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Afulani</dc:creator>
  <cp:keywords/>
  <dc:description/>
  <cp:lastModifiedBy>SSIXTO</cp:lastModifiedBy>
  <cp:revision>5</cp:revision>
  <dcterms:created xsi:type="dcterms:W3CDTF">2018-05-02T16:31:00Z</dcterms:created>
  <dcterms:modified xsi:type="dcterms:W3CDTF">2018-05-09T02:35:00Z</dcterms:modified>
</cp:coreProperties>
</file>